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19C" w:rsidRPr="008C75B6" w:rsidRDefault="0087019C" w:rsidP="0087019C">
      <w:pPr>
        <w:rPr>
          <w:b/>
          <w:lang w:val="en-US"/>
        </w:rPr>
      </w:pPr>
      <w:r>
        <w:rPr>
          <w:b/>
          <w:lang w:val="en-US"/>
        </w:rPr>
        <w:t xml:space="preserve">Table S1. </w:t>
      </w:r>
      <w:r w:rsidRPr="00BC3F68">
        <w:rPr>
          <w:lang w:val="en-US"/>
        </w:rPr>
        <w:t>V</w:t>
      </w:r>
      <w:r w:rsidRPr="008C75B6">
        <w:rPr>
          <w:lang w:val="en-US"/>
        </w:rPr>
        <w:t>alues for the variables measured at the patch level</w:t>
      </w:r>
      <w:r>
        <w:rPr>
          <w:lang w:val="en-US"/>
        </w:rPr>
        <w:t xml:space="preserve"> for each of the 22 patches sampled</w:t>
      </w:r>
      <w:r w:rsidRPr="008C75B6">
        <w:rPr>
          <w:lang w:val="en-US"/>
        </w:rPr>
        <w:t>.</w:t>
      </w:r>
      <w:r>
        <w:rPr>
          <w:b/>
          <w:lang w:val="en-US"/>
        </w:rPr>
        <w:t xml:space="preserve"> </w:t>
      </w:r>
    </w:p>
    <w:p w:rsidR="0087019C" w:rsidRDefault="0087019C" w:rsidP="0087019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20"/>
        <w:gridCol w:w="2020"/>
        <w:gridCol w:w="2020"/>
        <w:gridCol w:w="2020"/>
        <w:gridCol w:w="2020"/>
        <w:gridCol w:w="2021"/>
        <w:gridCol w:w="2021"/>
      </w:tblGrid>
      <w:tr w:rsidR="0087019C" w:rsidRPr="00BC3F68" w:rsidTr="00062A73"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87019C" w:rsidRDefault="0087019C" w:rsidP="00062A73">
            <w:pPr>
              <w:rPr>
                <w:color w:val="000000"/>
                <w:lang w:val="en-US"/>
              </w:rPr>
            </w:pPr>
          </w:p>
          <w:p w:rsidR="0087019C" w:rsidRPr="00BC3F68" w:rsidRDefault="0087019C" w:rsidP="009C5EDB">
            <w:pPr>
              <w:rPr>
                <w:lang w:val="en-US"/>
              </w:rPr>
            </w:pPr>
            <w:r w:rsidRPr="00950162">
              <w:rPr>
                <w:color w:val="000000"/>
              </w:rPr>
              <w:t>Fragmen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Area (ha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P/A Ratio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Circl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Distance to the nearest neighbor (m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Proximity (100-m-buffer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Proximity (500-m-buffer)</w:t>
            </w:r>
          </w:p>
        </w:tc>
      </w:tr>
      <w:tr w:rsidR="0087019C" w:rsidRPr="00BC3F68" w:rsidTr="00062A73">
        <w:tc>
          <w:tcPr>
            <w:tcW w:w="2020" w:type="dxa"/>
            <w:tcBorders>
              <w:top w:val="single" w:sz="4" w:space="0" w:color="auto"/>
            </w:tcBorders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Anibal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.03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36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4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66.3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7.95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4.42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Arizmendi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8.36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4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29.39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525.02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Canelo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36.7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253.61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Caulin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885.6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6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74.89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66.64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Duran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19.6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8543.12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8581.97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Gallardo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1.1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2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0.98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091.9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103.67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Hella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0.80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2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70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6.13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3018.8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3021.35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Juvenal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3.4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3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3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65.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.85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4.47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Koch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465.9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6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6061.1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6216.84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Konpatski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.20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2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99.2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Konpatski II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30.5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8.09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3.16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7.71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Linebrick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4.0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6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0.05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56.92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65.10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Llanquihue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34.6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1.82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6.27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Minert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5.5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3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4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24.08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3.75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Ojeda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9.5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20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14.3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9.92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Ojeda U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3.9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2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14.3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0.50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Ostracodo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08.84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8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67.7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64.00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Quilar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57.6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5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46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90.93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98.18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Rapaport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75.6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70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7.01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48.52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Senda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33.1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7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885.92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924.98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Ulloa-Delgado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24.37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1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69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21.94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427.09</w:t>
            </w:r>
          </w:p>
        </w:tc>
      </w:tr>
      <w:tr w:rsidR="0087019C" w:rsidRPr="00BC3F68" w:rsidTr="00062A73">
        <w:tc>
          <w:tcPr>
            <w:tcW w:w="2020" w:type="dxa"/>
          </w:tcPr>
          <w:p w:rsidR="0087019C" w:rsidRPr="00BC3F68" w:rsidRDefault="0087019C" w:rsidP="00062A73">
            <w:pPr>
              <w:rPr>
                <w:lang w:val="en-US"/>
              </w:rPr>
            </w:pPr>
            <w:r w:rsidRPr="00BC3F68">
              <w:rPr>
                <w:lang w:val="en-US"/>
              </w:rPr>
              <w:t>Zuñiga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.52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023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0.51</w:t>
            </w:r>
          </w:p>
        </w:tc>
        <w:tc>
          <w:tcPr>
            <w:tcW w:w="2020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56.77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3.50</w:t>
            </w:r>
          </w:p>
        </w:tc>
        <w:tc>
          <w:tcPr>
            <w:tcW w:w="2021" w:type="dxa"/>
            <w:vAlign w:val="center"/>
          </w:tcPr>
          <w:p w:rsidR="0087019C" w:rsidRPr="00BC3F68" w:rsidRDefault="0087019C" w:rsidP="00062A73">
            <w:pPr>
              <w:jc w:val="center"/>
              <w:rPr>
                <w:lang w:val="en-US"/>
              </w:rPr>
            </w:pPr>
            <w:r w:rsidRPr="00BC3F68">
              <w:rPr>
                <w:lang w:val="en-US"/>
              </w:rPr>
              <w:t>1501.20</w:t>
            </w:r>
          </w:p>
        </w:tc>
      </w:tr>
    </w:tbl>
    <w:p w:rsidR="00267AA0" w:rsidRPr="006B0524" w:rsidRDefault="00267AA0" w:rsidP="0087019C"/>
    <w:sectPr w:rsidR="00267AA0" w:rsidRPr="006B0524" w:rsidSect="00900D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20"/>
  <w:displayHorizontalDrawingGridEvery w:val="2"/>
  <w:characterSpacingControl w:val="doNotCompress"/>
  <w:compat/>
  <w:rsids>
    <w:rsidRoot w:val="00900D43"/>
    <w:rsid w:val="00267AA0"/>
    <w:rsid w:val="006B0524"/>
    <w:rsid w:val="0087019C"/>
    <w:rsid w:val="00900D43"/>
    <w:rsid w:val="009C5EDB"/>
    <w:rsid w:val="00C736ED"/>
    <w:rsid w:val="00D93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8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hoa</dc:creator>
  <cp:lastModifiedBy>Ainhoa</cp:lastModifiedBy>
  <cp:revision>3</cp:revision>
  <dcterms:created xsi:type="dcterms:W3CDTF">2011-06-09T09:13:00Z</dcterms:created>
  <dcterms:modified xsi:type="dcterms:W3CDTF">2011-06-09T09:36:00Z</dcterms:modified>
</cp:coreProperties>
</file>